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264" w:rsidRPr="005744BB" w:rsidRDefault="00056264" w:rsidP="00056264">
      <w:pPr>
        <w:spacing w:line="480" w:lineRule="auto"/>
        <w:jc w:val="center"/>
        <w:rPr>
          <w:rFonts w:cs="Arial"/>
          <w:b/>
          <w:sz w:val="24"/>
          <w:szCs w:val="24"/>
          <w:lang w:val="en-US"/>
        </w:rPr>
      </w:pPr>
      <w:r w:rsidRPr="005744BB">
        <w:rPr>
          <w:rFonts w:cs="Arial"/>
          <w:b/>
          <w:sz w:val="24"/>
          <w:szCs w:val="24"/>
          <w:lang w:val="en-US"/>
        </w:rPr>
        <w:t>Malnutrition and alcohol in patients presenting with severe complications of cirrhosis after bariatric surgery.</w:t>
      </w:r>
    </w:p>
    <w:p w:rsidR="00056264" w:rsidRDefault="00056264" w:rsidP="00056264">
      <w:pPr>
        <w:spacing w:after="0" w:line="480" w:lineRule="auto"/>
        <w:jc w:val="both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t>Supplementary table 1…………………………………………………………………….2</w:t>
      </w: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056264" w:rsidRDefault="00056264" w:rsidP="0005626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:rsidR="00874870" w:rsidRDefault="00874870">
      <w:pPr>
        <w:spacing w:after="160" w:line="259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056264" w:rsidRPr="006F0DA0" w:rsidRDefault="00056264" w:rsidP="00056264">
      <w:pPr>
        <w:spacing w:line="360" w:lineRule="auto"/>
        <w:rPr>
          <w:sz w:val="24"/>
          <w:szCs w:val="24"/>
          <w:lang w:val="en-US"/>
        </w:rPr>
      </w:pPr>
      <w:bookmarkStart w:id="0" w:name="_GoBack"/>
      <w:bookmarkEnd w:id="0"/>
      <w:r w:rsidRPr="00056264">
        <w:rPr>
          <w:rFonts w:cs="Arial"/>
          <w:b/>
          <w:sz w:val="24"/>
          <w:lang w:val="en-US"/>
        </w:rPr>
        <w:t>Supplementary</w:t>
      </w:r>
      <w:r w:rsidRPr="00056264">
        <w:rPr>
          <w:rFonts w:cs="Arial"/>
          <w:b/>
          <w:sz w:val="24"/>
          <w:szCs w:val="24"/>
          <w:lang w:val="en-US"/>
        </w:rPr>
        <w:t xml:space="preserve"> </w:t>
      </w:r>
      <w:r w:rsidRPr="006F0DA0">
        <w:rPr>
          <w:rFonts w:cs="Arial"/>
          <w:b/>
          <w:sz w:val="24"/>
          <w:szCs w:val="24"/>
          <w:lang w:val="en-US"/>
        </w:rPr>
        <w:t xml:space="preserve">Table </w:t>
      </w:r>
      <w:r>
        <w:rPr>
          <w:rFonts w:cs="Arial"/>
          <w:b/>
          <w:sz w:val="24"/>
          <w:szCs w:val="24"/>
          <w:lang w:val="en-US"/>
        </w:rPr>
        <w:t>1</w:t>
      </w:r>
      <w:r w:rsidRPr="006F0DA0">
        <w:rPr>
          <w:rFonts w:cs="Arial"/>
          <w:sz w:val="24"/>
          <w:szCs w:val="24"/>
          <w:lang w:val="en-US"/>
        </w:rPr>
        <w:t xml:space="preserve">. Characteristics of bariatric surgery, clinical course and clinical decompensation in the study population. </w:t>
      </w:r>
    </w:p>
    <w:tbl>
      <w:tblPr>
        <w:tblW w:w="11199" w:type="dxa"/>
        <w:tblInd w:w="-100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993"/>
        <w:gridCol w:w="850"/>
        <w:gridCol w:w="993"/>
        <w:gridCol w:w="992"/>
        <w:gridCol w:w="2126"/>
        <w:gridCol w:w="851"/>
        <w:gridCol w:w="1559"/>
        <w:gridCol w:w="1984"/>
      </w:tblGrid>
      <w:tr w:rsidR="00056264" w:rsidRPr="00D73C68" w:rsidTr="009660F5">
        <w:trPr>
          <w:trHeight w:val="169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>Age / sex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>Type of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laparoscopic</w:t>
            </w: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 xml:space="preserve"> bariatric surgery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 xml:space="preserve">Weight loss (kg)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 xml:space="preserve">%TWL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 xml:space="preserve">%EWL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 xml:space="preserve">Type of decompensation and presentation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b/>
                <w:sz w:val="20"/>
                <w:szCs w:val="20"/>
                <w:lang w:val="en-US"/>
              </w:rPr>
              <w:t>Months since surger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73C68">
              <w:rPr>
                <w:rFonts w:cs="Arial"/>
                <w:b/>
                <w:sz w:val="20"/>
                <w:szCs w:val="20"/>
              </w:rPr>
              <w:t>Nutritional Treatm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16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73C68">
              <w:rPr>
                <w:rFonts w:cs="Arial"/>
                <w:b/>
                <w:sz w:val="20"/>
                <w:szCs w:val="20"/>
              </w:rPr>
              <w:t>Final Outcome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31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0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35.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evere ascites, then 5 months later  variceal bleed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874870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5</w:t>
            </w:r>
            <w:r w:rsidRPr="00D73C68">
              <w:rPr>
                <w:rFonts w:cs="Arial"/>
                <w:sz w:val="20"/>
                <w:szCs w:val="20"/>
              </w:rPr>
              <w:t>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0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ubacute liver failure (ascites, SBP, HE, HR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Underwent liver transplantation after 6 month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1</w:t>
            </w:r>
            <w:r w:rsidRPr="00D73C68">
              <w:rPr>
                <w:rFonts w:cs="Arial"/>
                <w:sz w:val="20"/>
                <w:szCs w:val="20"/>
              </w:rPr>
              <w:t>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6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2.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Jaundice, ascites, HE, HRS and peritonitis (perforation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4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6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6.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Variceal bleeding (1 months later rebleeding from fundal varices) and ascites. The patient received TIPS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6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leeve</w:t>
            </w:r>
          </w:p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31.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Clinical stabiliz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4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7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7.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Jaundice, HRS, HE and pneumonia in the context of AH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Oral supplementation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-OH abstin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4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leeve</w:t>
            </w:r>
          </w:p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50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38.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Variceal bleeding, ascites, then HE 6 months later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Parenteral nutrition </w:t>
            </w:r>
            <w:r w:rsidRPr="00D73C68">
              <w:rPr>
                <w:rFonts w:cs="Arial"/>
                <w:sz w:val="20"/>
                <w:szCs w:val="20"/>
              </w:rPr>
              <w:t>+ 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Clinical stabilization</w:t>
            </w:r>
          </w:p>
        </w:tc>
      </w:tr>
      <w:tr w:rsidR="00056264" w:rsidRPr="00874870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5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48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29.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fractory ascites, then  septic shock (abdominal origin) with HE and HRS 2 months lat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Underwent liver transplantation after 9 month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8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scites, SBP, then recurrent H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urgery with proximalization of  the lower anastomo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Clinical stabiliz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1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8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92.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 xml:space="preserve">Ascites, HE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Clinical stabiliz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8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leeve</w:t>
            </w:r>
          </w:p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24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8.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 xml:space="preserve">Ascites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Clinical stabiliz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34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43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6.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Ascites, SBP and H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waiting transplant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6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2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86.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Ascites and Hepatic hydrot</w:t>
            </w:r>
            <w:r>
              <w:rPr>
                <w:rFonts w:cs="Arial"/>
                <w:sz w:val="20"/>
                <w:szCs w:val="20"/>
              </w:rPr>
              <w:t>h</w:t>
            </w:r>
            <w:r w:rsidRPr="00D73C68">
              <w:rPr>
                <w:rFonts w:cs="Arial"/>
                <w:sz w:val="20"/>
                <w:szCs w:val="20"/>
              </w:rPr>
              <w:t>ora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Oral supple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60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leeve</w:t>
            </w:r>
          </w:p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21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53.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Jaundice in the context of AH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 and OH abstin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waiting transplantation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61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Sleeve</w:t>
            </w:r>
          </w:p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Gastrectom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41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06.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scites, Hepatic hydrot</w:t>
            </w:r>
            <w:r>
              <w:rPr>
                <w:rFonts w:cs="Arial"/>
                <w:sz w:val="20"/>
                <w:szCs w:val="20"/>
                <w:lang w:val="en-US"/>
              </w:rPr>
              <w:t>h</w:t>
            </w:r>
            <w:r w:rsidRPr="00D73C68">
              <w:rPr>
                <w:rFonts w:cs="Arial"/>
                <w:sz w:val="20"/>
                <w:szCs w:val="20"/>
                <w:lang w:val="en-US"/>
              </w:rPr>
              <w:t>orax, HE and sepsis unclear foc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Died</w:t>
            </w:r>
          </w:p>
        </w:tc>
      </w:tr>
      <w:tr w:rsidR="00056264" w:rsidRPr="00D73C68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64/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BPD-D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55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97.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versal surgery of BPD-D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-compensated cirrhosis</w:t>
            </w:r>
          </w:p>
        </w:tc>
      </w:tr>
      <w:tr w:rsidR="00056264" w:rsidRPr="00874870" w:rsidTr="009660F5">
        <w:trPr>
          <w:trHeight w:val="328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40/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37.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Refractory ascites, HRS, then 2 months later SBP, HRS-hemodialysis, recurrent abdominal infections and PH bleeding requiring TIP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 xml:space="preserve">Enteral nutrition by </w:t>
            </w:r>
            <w:r w:rsidRPr="00D73C68">
              <w:rPr>
                <w:rFonts w:cs="Arial"/>
                <w:color w:val="222222"/>
                <w:sz w:val="20"/>
                <w:szCs w:val="20"/>
                <w:lang w:val="en-US"/>
              </w:rPr>
              <w:t>NJ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56264" w:rsidRPr="00D73C68" w:rsidRDefault="00056264" w:rsidP="009660F5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3C68">
              <w:rPr>
                <w:rFonts w:cs="Arial"/>
                <w:sz w:val="20"/>
                <w:szCs w:val="20"/>
                <w:lang w:val="en-US"/>
              </w:rPr>
              <w:t>Underwent liver transplantation after 10 months</w:t>
            </w:r>
          </w:p>
        </w:tc>
      </w:tr>
    </w:tbl>
    <w:p w:rsidR="00056264" w:rsidRDefault="00056264" w:rsidP="00056264">
      <w:pPr>
        <w:spacing w:line="360" w:lineRule="auto"/>
        <w:rPr>
          <w:rFonts w:cs="Arial"/>
          <w:sz w:val="24"/>
          <w:lang w:val="en-US"/>
        </w:rPr>
      </w:pPr>
    </w:p>
    <w:p w:rsidR="009F6D2C" w:rsidRPr="00056264" w:rsidRDefault="00056264" w:rsidP="00A11B68">
      <w:pPr>
        <w:spacing w:line="360" w:lineRule="auto"/>
        <w:rPr>
          <w:lang w:val="en-US"/>
        </w:rPr>
      </w:pPr>
      <w:r w:rsidRPr="006F0DA0">
        <w:rPr>
          <w:rFonts w:cs="Arial"/>
          <w:sz w:val="24"/>
          <w:lang w:val="en-US"/>
        </w:rPr>
        <w:t>Abbreviations: BS, Bariatric surgery; LD, Liver dysfunction; %EWL, percent excess weight loss; %TWL, percent total weight loss; BPD-DS, biliopancreatic diversion with duodenal switch procedure;</w:t>
      </w:r>
      <w:r w:rsidRPr="006F0DA0">
        <w:rPr>
          <w:sz w:val="24"/>
          <w:lang w:val="en-US"/>
        </w:rPr>
        <w:t xml:space="preserve"> </w:t>
      </w:r>
      <w:r w:rsidRPr="006F0DA0">
        <w:rPr>
          <w:rFonts w:cs="Arial"/>
          <w:sz w:val="24"/>
          <w:lang w:val="en-US"/>
        </w:rPr>
        <w:t>RYGB, Roux-en-Y-gastric-bypass; HRS, Hepatorenal syndrome; SBP, Spontaneous bacterial peritonitis; HE, hepatic encephalopathy; AH, Alcoholic hepatitis; NJT, naso-jejunal tubes; OH, alcohol; PH,</w:t>
      </w:r>
      <w:r w:rsidRPr="006F0DA0">
        <w:rPr>
          <w:sz w:val="24"/>
          <w:lang w:val="en-US"/>
        </w:rPr>
        <w:t xml:space="preserve"> </w:t>
      </w:r>
      <w:r w:rsidRPr="006F0DA0">
        <w:rPr>
          <w:rFonts w:cs="Arial"/>
          <w:sz w:val="24"/>
          <w:lang w:val="en-US"/>
        </w:rPr>
        <w:t>Portal hypertensive;</w:t>
      </w:r>
      <w:r w:rsidRPr="006F0DA0">
        <w:rPr>
          <w:sz w:val="24"/>
          <w:lang w:val="en-US"/>
        </w:rPr>
        <w:t xml:space="preserve"> </w:t>
      </w:r>
      <w:r w:rsidRPr="006F0DA0">
        <w:rPr>
          <w:rFonts w:cs="Arial"/>
          <w:sz w:val="24"/>
          <w:lang w:val="en-US"/>
        </w:rPr>
        <w:t>TIPS, Transjugular I</w:t>
      </w:r>
      <w:r>
        <w:rPr>
          <w:rFonts w:cs="Arial"/>
          <w:sz w:val="24"/>
          <w:lang w:val="en-US"/>
        </w:rPr>
        <w:t>ntrahepatic Portosystemic Shun</w:t>
      </w:r>
      <w:r w:rsidR="00A11B68">
        <w:rPr>
          <w:rFonts w:cs="Arial"/>
          <w:sz w:val="24"/>
          <w:lang w:val="en-US"/>
        </w:rPr>
        <w:t>t</w:t>
      </w:r>
    </w:p>
    <w:sectPr w:rsidR="009F6D2C" w:rsidRPr="00056264" w:rsidSect="00DB3EB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33B" w:rsidRDefault="00A11B68">
      <w:pPr>
        <w:spacing w:after="0" w:line="240" w:lineRule="auto"/>
      </w:pPr>
      <w:r>
        <w:separator/>
      </w:r>
    </w:p>
  </w:endnote>
  <w:endnote w:type="continuationSeparator" w:id="0">
    <w:p w:rsidR="0076533B" w:rsidRDefault="00A11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1387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A3D" w:rsidRDefault="0005626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3A3D" w:rsidRDefault="008748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33B" w:rsidRDefault="00A11B68">
      <w:pPr>
        <w:spacing w:after="0" w:line="240" w:lineRule="auto"/>
      </w:pPr>
      <w:r>
        <w:separator/>
      </w:r>
    </w:p>
  </w:footnote>
  <w:footnote w:type="continuationSeparator" w:id="0">
    <w:p w:rsidR="0076533B" w:rsidRDefault="00A11B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264"/>
    <w:rsid w:val="00056264"/>
    <w:rsid w:val="003B7CF7"/>
    <w:rsid w:val="0076533B"/>
    <w:rsid w:val="00874870"/>
    <w:rsid w:val="009F6D2C"/>
    <w:rsid w:val="00A11B68"/>
    <w:rsid w:val="00CC18AB"/>
    <w:rsid w:val="00D3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A89DE4"/>
  <w15:chartTrackingRefBased/>
  <w15:docId w15:val="{0B0333EE-013A-4E07-A87A-EA260997B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6264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56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6264"/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62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62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6264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Yuly</dc:creator>
  <cp:keywords/>
  <dc:description/>
  <cp:lastModifiedBy>Berzigotti, Annalisa</cp:lastModifiedBy>
  <cp:revision>3</cp:revision>
  <dcterms:created xsi:type="dcterms:W3CDTF">2020-12-04T14:14:00Z</dcterms:created>
  <dcterms:modified xsi:type="dcterms:W3CDTF">2020-12-13T20:25:00Z</dcterms:modified>
</cp:coreProperties>
</file>